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7FFF9" w14:textId="77777777" w:rsidR="00D70DA2" w:rsidRDefault="00D70DA2" w:rsidP="00D70DA2">
      <w:r>
        <w:t xml:space="preserve">&gt;PsiHAT5 </w:t>
      </w:r>
    </w:p>
    <w:p w14:paraId="5EF3B9F7" w14:textId="77777777" w:rsidR="00D70DA2" w:rsidRDefault="00D70DA2" w:rsidP="00D70DA2">
      <w:r>
        <w:t>MSGGRVYGGGSSSGLSALFQNQRGSERLDSLFLSESSNSSSASFLGSRSMVSFEDVRGGSGSNRSLFRQYEHEDNGDDDLDEYLHQPGKKRRLTADQVQFLEKSFDVENKLEPERKVLLAKDLGLQPRQVAIWFQNRRARWKTKQLEKDYEELQANYNNLKADCESLSKENDKLKAEVTVLSDKLHLKEKEGGNSELSDTNRLSQEPPQKPIADTVSEGEVSKVSAVASKQEDLSSGRSDIFDSDSSHYTDAVHSSLLEPGDSSYAFEPEQSDLSQDEEDNFTKSLLPPYIFPKIEDVDYSDTPANSCNYAFPVEDHAFWSWSY</w:t>
      </w:r>
    </w:p>
    <w:p w14:paraId="47320FA6" w14:textId="77777777" w:rsidR="00D70DA2" w:rsidRDefault="00D70DA2" w:rsidP="00D70DA2">
      <w:r>
        <w:t>&gt;PbrHAT5</w:t>
      </w:r>
    </w:p>
    <w:p w14:paraId="668F21C1" w14:textId="77777777" w:rsidR="00D70DA2" w:rsidRDefault="00D70DA2" w:rsidP="00D70DA2">
      <w:r>
        <w:t>MSGGRVYGGGSSSGLSALFQNQRGSERLDSLFLSESSNSSSASFLGSRSMVSFEDVRGGSGSNRSLFRQYEHEDNGDDDLDEYLHQPGKKRRLTADQVQFLEKSFDVENKLEPERKVLLAKDLGLQPRQVAIWFQNRRARWKTKQLEKDYEELQANYNNLKADCESLSKENDKLKAEVTVLSDKLHLKEKEGGNSELSDTNRLSQEPPQKPIADTVSEGEVSKVSAVASKQEDLSSGRSDIFDSDSSHYTDAVHSSLLEPGDSSYAFEPEQSDLSQDEEDNFTKSLLPPYIFPKIEDVDYSDTPANSCNYAFPVEDHAFWSWSY</w:t>
      </w:r>
    </w:p>
    <w:p w14:paraId="1C0EC9C6" w14:textId="77777777" w:rsidR="00D70DA2" w:rsidRDefault="00D70DA2" w:rsidP="00D70DA2">
      <w:r>
        <w:t>&gt;RcHAT5</w:t>
      </w:r>
    </w:p>
    <w:p w14:paraId="7E5F708A" w14:textId="77777777" w:rsidR="00D70DA2" w:rsidRDefault="00D70DA2" w:rsidP="00D70DA2">
      <w:r>
        <w:t>MAGGGRVYSSSGGASFLLQNQRGSCAPEPLDSLFLSGSSNVSSTSPFLGSSMMSFEGVRRGNGLKRSAFQQYEHEDNCDEEFDEYFHQPGKKRRLTADQVQFLEKSFDLENKLEPERKILLAKDLGLQPRQVAIWFQNRRARWKTKQLEKDYDVLQADYNSLKADCDSICKENDKLKAEVVQLSDRLRLKDEEMANSEQSDTNKSNQEPQQMPIAESVSSEGEVSKLSVVACKEDLTSVKSDIFDSDSSHYTDGVHSSLLERGDSSYIFEPDQSDLSQDEEDNLSKTLLPPYIFPKLEDVDYTDPPANSCNFGFPVEDHAFWSWSY</w:t>
      </w:r>
    </w:p>
    <w:p w14:paraId="2E6D6681" w14:textId="77777777" w:rsidR="00D70DA2" w:rsidRDefault="00D70DA2" w:rsidP="00D70DA2">
      <w:r>
        <w:t>&gt;MdHAT5</w:t>
      </w:r>
    </w:p>
    <w:p w14:paraId="36022CD2" w14:textId="77777777" w:rsidR="00D70DA2" w:rsidRDefault="00D70DA2" w:rsidP="00D70DA2">
      <w:r>
        <w:t>MAGGRVYGGGSSSGLSALFQNQRGSERLDSLFLSGSSNSSSASFLGSRSMVSFEDVRGGSGSNRSLFRQFEHEDNGDDDLDEYLHQPGKKRRLTADQVQFLEKSFDVENKLEPERKVLLAKDLGLQPRQVAIWFQNRRARWKTKQLEKDYEELQANYNNLKANCESLSKENDKLKAEVTVLSDKLHLKEKERGNSELSDTNRLSQEPPQKPIADTVSEGEVSKVSAVASKQEDLSSGRSDIFDSDSSHYTDGVHSSLLEPGDSSYAFEPEQSDLSQDEEDNFTKSMLPPYIFPKIEDVDYSDTPANSCNYAFPVEDHAFWSWSY</w:t>
      </w:r>
    </w:p>
    <w:p w14:paraId="0C7E327C" w14:textId="77777777" w:rsidR="00D70DA2" w:rsidRDefault="00D70DA2" w:rsidP="00D70DA2">
      <w:r>
        <w:t>&gt;PpHAT5</w:t>
      </w:r>
    </w:p>
    <w:p w14:paraId="60636961" w14:textId="77777777" w:rsidR="00D70DA2" w:rsidRDefault="00D70DA2" w:rsidP="00D70DA2">
      <w:r>
        <w:t>MAGGRVYSGGASSSSLSVLLQNQRGPCASEPLDSLFLSGSSNSSSASPFLGSRSMVSFEDVRGGNGSNRSLFHQYEHEDNGDDDLDEYFHQPGKKRRLTVDQVQFLEKSFDMENKLEPERKILLAKDLGLQPRQVAIWFQNRRARWKNKQLEKDYEVLQANYNSLKADCESLAKENEKLKSEVLVLSEKLPHKEKESGTSELSDTNKVSQEPTQNPTADSLSECEVSKVSAVASKQEDLSSGKSDIFDSDSPHYTDGVHSSILEPGDSSYVFEPDQSDLSQDEEDNLSKSLLPPYIFPKLEDVDYSDTPVNSCNFGFPVEDHAFWSWSY</w:t>
      </w:r>
    </w:p>
    <w:p w14:paraId="60CEA021" w14:textId="77777777" w:rsidR="00D70DA2" w:rsidRDefault="00D70DA2" w:rsidP="00D70DA2">
      <w:r>
        <w:t>&gt;PbHAT5</w:t>
      </w:r>
    </w:p>
    <w:p w14:paraId="71E1EF6C" w14:textId="77777777" w:rsidR="00D70DA2" w:rsidRDefault="00D70DA2" w:rsidP="00D70DA2">
      <w:r>
        <w:t>MSGGRVYGGGSSSGLSALFQNQRGSERLDSLFLSGSSNSSSASFLGSRSMVSFEDVRGGSGSNRSLFRQYEHEDNGDDDLDEYLHQPGKKRRLTADQVQFLEKSFDVENKLEPERKVLLAKDLGLQPRQVAIWFQNRRARWKTKQLEKDYEELQANYNNLKADCESLSKENDELKAEVTVLSDKLHLKEKEGGNSELSDTNRLSQEPPQKPIADTVSEGEVSKVSAVASKQEDLSSGRSDIFDSVSSHYTDAVHSSLLEPGDSSYAFEPEQSDLSQDEEDNFTKSLLPPYIFPKIEDVDYSDTPANSCNYAFPVEDHAFWSWSY</w:t>
      </w:r>
    </w:p>
    <w:p w14:paraId="03AAEF7C" w14:textId="77777777" w:rsidR="00D70DA2" w:rsidRDefault="00D70DA2" w:rsidP="00D70DA2">
      <w:r>
        <w:t>&gt;PmHAT5</w:t>
      </w:r>
    </w:p>
    <w:p w14:paraId="4FB2153A" w14:textId="77777777" w:rsidR="00D70DA2" w:rsidRDefault="00D70DA2" w:rsidP="00D70DA2">
      <w:r>
        <w:t>MAGGRVYSGGASSSSLSVLLQNQRGPCASEPLDSLFLSGSSNSSSASPFLGSRSMVSFEDVRGGNGSNRSLFHQYEHEDNGDDDLDEYFHQPGKKRRLTVDQVQFLEKSFDMENKLEPERKILLAKDLGLQPRQVAIWFQNRRARWKNKQLEKDYEVLQANYNSLKADCESLAKENEKLKAEVLVLSEKLPHKEKESGTSELSDTNKVSQEPTQNPTADSLSECEVSKVSAVASKQEDLSSGKSDIFDSDSPHYTDGVHSSILEPGDSSYVFEPDQSDLSQDEEDNLSKSLLPPYIFPKLEDVDYSDTPANSCNFGFPVEDQAFWSWSY</w:t>
      </w:r>
    </w:p>
    <w:p w14:paraId="7DE54036" w14:textId="77777777" w:rsidR="00D70DA2" w:rsidRDefault="00D70DA2" w:rsidP="00D70DA2">
      <w:r>
        <w:t>&gt;PdHAT5</w:t>
      </w:r>
    </w:p>
    <w:p w14:paraId="5EDD5844" w14:textId="77777777" w:rsidR="00D70DA2" w:rsidRDefault="00D70DA2" w:rsidP="00D70DA2">
      <w:r>
        <w:t>MAGGRVYSGGASSSSLSVLLQNQRGPCPSEPLDSLFLSGSSNSSSASPFLGSRSMVSFEDVRGGNGS</w:t>
      </w:r>
      <w:r>
        <w:lastRenderedPageBreak/>
        <w:t>NRSLFHQYEHEDNGDDDLDEYFHQPGKKRRLTVDQVQFLEKSFDMENKLEPERKILLAKDLGLQPRQVAIWFQNRRARWKNKQLEKDYEVLQANYNSLKADCESLAKENEKLKSEVLVLSEKLPHKEKESGTSELSDTNKVSQEPTQNPTADSLSECEVSKVSAVASKQEDLSSGKSDIFDSDSPHYTDGVHSSILEPGDSSYVFEPDQSDLSQDEEDNLSKSLLPPYIFPKLEDVDYSDTPVNSCNFGFPVEDHAFWSWSY</w:t>
      </w:r>
    </w:p>
    <w:p w14:paraId="6C902442" w14:textId="77777777" w:rsidR="00D70DA2" w:rsidRDefault="00D70DA2" w:rsidP="00D70DA2">
      <w:r>
        <w:t xml:space="preserve">&gt;Pu x PcHAT5 </w:t>
      </w:r>
    </w:p>
    <w:p w14:paraId="70CBE5F8" w14:textId="77777777" w:rsidR="00D70DA2" w:rsidRDefault="00D70DA2" w:rsidP="00D70DA2">
      <w:r>
        <w:t>ALFQNQRGSERLDSLFLSGSSNSSSASFLGSRSMVSFEDVRGGSGSNRSLFRQYEHEDNGDDDLDEYLHQPGKKRRLTADQVQFLEKSFDVENKLEPERKVLIAKDLGLQPRQVAIWFQNRRARWKTKQLEKDYEELQANYNNLKADCESLSKENDKLKAEVTVLSDKLHLKEKEGGNSELSDTNRLSQEPPQKPIADTVSEGEVSKVSAVASKQEDLSSGRSDIFDSVSSHYTDAVHSSLLEPGDSSYVFEPEQSDLSQDEEDNFTKSLLPPYIFPKIEDVDYSDTPANSCNYAFPVEDHAFWSWSY</w:t>
      </w:r>
    </w:p>
    <w:p w14:paraId="59424DCF" w14:textId="77777777" w:rsidR="00D70DA2" w:rsidRDefault="00D70DA2" w:rsidP="00D70DA2">
      <w:r>
        <w:t>&gt;PaHAT5</w:t>
      </w:r>
    </w:p>
    <w:p w14:paraId="5FAFDBA2" w14:textId="77777777" w:rsidR="00D70DA2" w:rsidRDefault="00D70DA2" w:rsidP="00D70DA2">
      <w:r>
        <w:t>MVSFEDVRGGNGSNRSLFHQYEHEDNGDDDLDEYFHQPGKKRRLTVDQVQFLEKSFDMENKLEPERKILLAKDLGLQPRQVAIWFQNRRARWKNKQLEKDYEVLQANYNSLKADCESLAEENDKLKAEVLVLSGKLLHKEKESETSELSDTNKVSQEPPQNPTADSLSECEVSKVSAVASKQEDLSSGKSDIFDSDSPHYTDGVHSSILEPGDSSYVFEPDQSDLSQDEEDNLSKSLLPPYIFP</w:t>
      </w:r>
    </w:p>
    <w:p w14:paraId="7889C318" w14:textId="77777777" w:rsidR="00D70DA2" w:rsidRDefault="00D70DA2" w:rsidP="00D70DA2">
      <w:r>
        <w:t xml:space="preserve">&gt;GhHAT5 </w:t>
      </w:r>
    </w:p>
    <w:p w14:paraId="147279C0" w14:textId="580E697A" w:rsidR="00AA452F" w:rsidRDefault="00D70DA2" w:rsidP="00D70DA2">
      <w:r>
        <w:t>MAGGRVYRSNTSADAGSNNLSVLLQSQWVPSSSEPLDTLFIPGSSPSSFLGTRSMVSFEGVDRRRSYFRTFDEEEKVEEDIEEYLHRSEKKRRLTVDQVQFLEKSFEAENKLEPDRKVQLAKDLGLQSRQVAIWFQNRRARWKTKQLEKDYDSLQASYNSLKADYDNLVKETDKLKEEVVQLTDKLLLEGKEKGKSELPDAKTSSQELPSEAAEGEESKVVPVMKSDYTEGVHSSVLLEGAGSSYPFEPDQSDLSQDEEDNLSKGLLHLPSCVFPKLQDIDYSDPPAGSCNFGFPLDDHAFWSWAY</w:t>
      </w:r>
      <w:bookmarkStart w:id="0" w:name="_GoBack"/>
      <w:bookmarkEnd w:id="0"/>
    </w:p>
    <w:sectPr w:rsidR="00AA4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6CC7E" w14:textId="77777777" w:rsidR="0098253A" w:rsidRDefault="0098253A" w:rsidP="00D70DA2">
      <w:r>
        <w:separator/>
      </w:r>
    </w:p>
  </w:endnote>
  <w:endnote w:type="continuationSeparator" w:id="0">
    <w:p w14:paraId="2711F84F" w14:textId="77777777" w:rsidR="0098253A" w:rsidRDefault="0098253A" w:rsidP="00D70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06AC50" w14:textId="77777777" w:rsidR="0098253A" w:rsidRDefault="0098253A" w:rsidP="00D70DA2">
      <w:r>
        <w:separator/>
      </w:r>
    </w:p>
  </w:footnote>
  <w:footnote w:type="continuationSeparator" w:id="0">
    <w:p w14:paraId="258AFE90" w14:textId="77777777" w:rsidR="0098253A" w:rsidRDefault="0098253A" w:rsidP="00D70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AC7"/>
    <w:rsid w:val="0098253A"/>
    <w:rsid w:val="00AA452F"/>
    <w:rsid w:val="00B57AC7"/>
    <w:rsid w:val="00D7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502657-819B-4EA5-883E-2EA49A1A9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0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0D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0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0D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奥威</dc:creator>
  <cp:keywords/>
  <dc:description/>
  <cp:lastModifiedBy>李 奥威</cp:lastModifiedBy>
  <cp:revision>2</cp:revision>
  <dcterms:created xsi:type="dcterms:W3CDTF">2022-09-09T07:08:00Z</dcterms:created>
  <dcterms:modified xsi:type="dcterms:W3CDTF">2022-09-09T07:08:00Z</dcterms:modified>
</cp:coreProperties>
</file>